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5D14" w:rsidRDefault="00135D14" w:rsidP="00EA6636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quences of </w:t>
      </w:r>
      <w:r w:rsidRPr="00C31530">
        <w:rPr>
          <w:rFonts w:ascii="Times New Roman" w:hAnsi="Times New Roman" w:cs="Times New Roman"/>
          <w:sz w:val="24"/>
          <w:szCs w:val="24"/>
        </w:rPr>
        <w:t xml:space="preserve">differentially expressed </w:t>
      </w:r>
      <w:proofErr w:type="spellStart"/>
      <w:r w:rsidRPr="00C31530">
        <w:rPr>
          <w:rFonts w:ascii="Times New Roman" w:hAnsi="Times New Roman" w:cs="Times New Roman"/>
          <w:i/>
          <w:sz w:val="24"/>
          <w:szCs w:val="24"/>
        </w:rPr>
        <w:t>Populus</w:t>
      </w:r>
      <w:proofErr w:type="spellEnd"/>
      <w:r w:rsidRPr="00C315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31530">
        <w:rPr>
          <w:rFonts w:ascii="Times New Roman" w:hAnsi="Times New Roman" w:cs="Times New Roman"/>
          <w:i/>
          <w:sz w:val="24"/>
          <w:szCs w:val="24"/>
        </w:rPr>
        <w:t>deltoides</w:t>
      </w:r>
      <w:proofErr w:type="spellEnd"/>
      <w:r w:rsidRPr="00C31530">
        <w:rPr>
          <w:rFonts w:ascii="Times New Roman" w:hAnsi="Times New Roman" w:cs="Times New Roman"/>
          <w:sz w:val="24"/>
          <w:szCs w:val="24"/>
        </w:rPr>
        <w:t xml:space="preserve"> transcripts </w:t>
      </w:r>
      <w:r>
        <w:rPr>
          <w:rFonts w:ascii="Times New Roman" w:hAnsi="Times New Roman" w:cs="Times New Roman"/>
          <w:sz w:val="24"/>
          <w:szCs w:val="24"/>
        </w:rPr>
        <w:t>in fungal</w:t>
      </w:r>
      <w:r w:rsidRPr="00C31530">
        <w:rPr>
          <w:rFonts w:ascii="Times New Roman" w:hAnsi="Times New Roman" w:cs="Times New Roman"/>
          <w:sz w:val="24"/>
          <w:szCs w:val="24"/>
        </w:rPr>
        <w:t xml:space="preserve"> treatments relative to contro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35D14" w:rsidRDefault="00135D14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650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GACAGATTCAAAGGACTTAAATTTAACAGTCAACTAAGTCCAAGATCATATGGGTTTGACAAATATGTCAGATCTAAGCCGCTTAAACTTAGCAGTCAGCTACGTACAAAACACTTGGACTTAGCGCTCTACTAAGTCTAAGGTCACATGGGTCTTGCAAGCATGCCAGACCCAAAATACTTGAG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73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CTGGAGGCTTACATGGTCGTTAACTTCAGAGTCCATGGAATTAGTCGAGGTGCACGCAAGCTGGACCGGACACCCACATTA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989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AAAAAAACCGGGTCTCGTTCGGGTTCGCCCGGGTCACCCGAGTTCCGGGTCGACCCGCCGGGTTGCCCTGGTTTGGTCGGGC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393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TATGGTTCGCTGTGGCTGCTG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863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AATACAACTTTCAACAACGACATC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99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GAATTACTAAACACCCTTAAGCCAGTGGACAGACACAAACGACAAAATACAAAGGAAAAGGGATAAAAGCTTATATTTGGGGATGGCAGAAGGGCATTGAGATCAAAGAGGATAAGTTCTCCAGTGATGGGATTGGATGGTGATGAAGGATTGTGTGGATAAGAGCATAGTAATTAATTATTTACTAAAAAGTTCTTCAGTGACCTAATTCCGTGGCCCCACAAAATTATCATTATCCAAAAAACTATTTGATTAATTCAGTGTTGCTTAATCCCAGTTTGCTATTTCGT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3137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TTATGACTGTTTGAGGGTCGTG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610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TTAACTTCAGAGTCTCGAGGGATTAATCGAGATGTGTGTAAGCTGACCCGGACAGCCACGATTACGAAAAAAAGAGCTAAAAATCCTAATCACTCTAACACTGTTTGTCTTGTGGTCCAACCGTG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621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TGAAAATCCAGGTGAAGAAAG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889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GATTTGGTGGTTCTCATTTTTCATTCATCTGTGTGTTCGTTATCTGGTCTTCTATGAGACAGACGAGTGATTGTTTTCC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90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GCAAGCTCTATCCCAACTCATCTCAATG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9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TTTAAAGAATCGATGGTTCACGTAGCAATGCAGTGA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036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GTTTCAAAGAAACGGTTAGTTATGATTGAGAAAAAAACATCACTCTTACCGTATCTAATGTAGTTGAGCTTGCGACAACGAGTGATTCTGAGCGGTTAGGTGTAAGTTTATCATAACTAGATGAGGATTTGCCCTAGATAGATTACGTGAATGACCTAGCAGATACATTTATGGATCAGTGAGACAAGTTTAAGCTCTTGCGCCAGATTAGAATAACAGCTCAAAGGGCCATAATTTTTTATTCGACTGTTGGATCAT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038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ATTCTCTTTCCCAAGTTCTTT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33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ATGGTCTATTTCAATGAGATAATAATCCCACTATTTTTTTAACTAGTCGGAGAAATCAGCAATAAGGAGTTCAAATATAGCTTTATCTAGGGTTCCTATTTGAGTTTTGTAGGCGTTAGCTAT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34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ACAACATTGCCGACTTGAGATCCAGGATCTAGAGTCTAAAGGTCTGACCCAAAAATCCAGATCACCATGGTCATGTGCAGCCTTTTTATGTGAATAAAAACTCTGAAATTGAAAGGCGCACAC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370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AGCTGATCTCGAGCGACGCGACCTCCAACTGACCGAGTGGCGATTCCACATCTACTCCAAGGAAAATGGCGTCCGAAAACTCCTGTAAAGATTTGAGGGCGATCCAACGGTCGGATCAAAAGTTATGGCCGTTTCAAACCCGTAAGCTGATCTCAAGCGACGCGACCTCCACCTGACCGAGTGGCGATTCCACATCTACTCCAAGGAAA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lastRenderedPageBreak/>
        <w:t>&gt;Podel.CUFF.139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TCTTTTTTGTTTGGGATTGGATATCAAATCCATTTTAAAGCAGAATTTAAGGGTTTGTAGTTGATCACAAATCTTGGTGTGCCTCTTTCAATATCAGAGTTTTTATTCACAGAGAAGGCTGCACACGACCATGGTGATCTGGACTTTTGAATAAGACCTTTAGACTCCATATCTAGGATTTCAAGTCTGCAATGCTGTTTGAGATCAACCTTCATTTGAATAGGTCTTGCCTTTATAGGTATATGTTTTTTCGGAAAAAGTATGTTCATAAGCAAGATCAGCAACATGTTGTTTTCTTTTCCAGAAGGCATTGGGTAAGTCTGAACAGATTTGTTGTTCAATCTTACTTTGTAAATCAGTGATTCTCTTTTGTAAAACCGAGTTTTGTAATTATTTATTGATACGACAAAATGAAACATGGTT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4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TAAGAGCAACAAGAATAGATCCTTCAAGCATATGGTAATTATGGGTCTTGATTTGTAATAACATGCTTTGTAAAATGTTTTTATCTTTGAGGGATATAGTAAGGTTTGAATAGCAGTCAAAAGATACTGGACCACTACAGAGGCTAGACTTAATGGAATTTAGGAGTGATTCTTGGAAGTTGTGGAATCTAGCATCTCGGAGTATATCTAGAATGGAGGTATTTAAGCCTTCTTTTGTAAGTAGTTTTATTTCGACTTGAACTAGACCGAAATGAATGTATTTGTAGTTTCTGGCTAGGTGTTTTTGTAGTGATTTTTTTGGAGAGGAGTTGGATAGTCT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45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TTCCACTTGAAGAGGCAGAACTGGTTACAACCACAACAAGTTTTTCTCCAGACGAATCATATTATTCCTCTGTACTCACAAACTGTATCATTTTATTCCCTGCTTTGTATTCAAAACCTGTATCAATTCCAAAACTGTAACCCATATCTCCTGTAAATTATCCTCTGCT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475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GGTGGCTGTTTTTTAGTGGTGAGAATTGCAC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49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ACCTAAGACCAAGAATTCATCCTTGAGGTCATCAAAAGACTTGATGATCCTCAGCTCCAAAAAACCTATTTAGATAAACTTTTGAAAGATTTCAACAAACCAGAACACCTCTATCTAGCCCTCCAAACCGCTTTGTATTACCCTCCATTAGTATCAATATCTACGACTTTACAAAGATCCTTAACAAGAAGAAATCCAATACCTCAGTTACCATCCCAGAATTACATTCTGAGATCAAAATCCTCAAATTTGAGTTACAAACCCTAAAACACGCTGAACAGAAAGACTTTGTCATCTTACAAGATCTTCTATCCAAAATTGCGACCCAGTCTGACACTGAGTCTTAATCGGAAGACCAAACTGATAAGTCTGCATTACGCCATGCACTTTTCAAACATTGAGCATATTCCTGATGATTTCTTGAATGTGTTGACCCAAATATCTTCCAA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615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AACAGTACATGTTGCTGCCCAGGATCGAACTGGGGACCTTTAGTGTGTAAGACTAACGTGATAACCACTACACCACAACAA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658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AGACTAAGTAACTTGTTCTCCCTGTAATCTTAGGTTCGAGCTCTATGGTTGTTAATATGATGGTCATTGAAGGCTTATATGGTCATTAACTTCAGAATTCATGAAATTAGTCGAGTTATGCCCAAACTAACCTAGACAC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676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TCACGCCCGGTGGGATTCGAACCCACAGTCGCCTGATTAGAAGTCAGACGCCTTATCCATTAGGCCACGGGCGCTTTT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69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GGACATAATAAAACAATACGAGTCTACTTGGATTAACT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714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ACAAAGCTGGAATAGCTCAGTTGGCTAGAGCGTGTGGCTGTTAACCACAAGGTCGGAGGTTCAAGCCCTCCTTCTAGCGCC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757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GGTGAAATTCTAGGATTGAC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796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TTTATCCCTCGAATATTGATCGAATATGTATGAAATATGATGGTTATATGTTTCATTCATATTCGGTCAACGTTCGAGTG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80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TCTCTAACGATGATCAACTCGAAACTTTCGTTCTCCTGAGCAAATTCATGCTGAAAATTGTGGAGACCTGACCTGAAGAGCTGTAAAAATGATCTTCAATGTCCATTCTGTTT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930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CATGAAATACCTAACTGCAATGGAGGAATTGTCTATTTACCATTGTGACAAGCTTGATTTGATGATAATAGAAGAAGAGAAAGAGGAAAAAATTCAACCAATTTCCCTTCAGATTGTAACGTTTCCAAGGTTACCAGCAACACTTGCATTACCAAAACAGCTTCTTC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96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CTAGTTTACATGTATCTCGACTAATTTCATGGATTTTGAAATTAACAACCATGTAAACTTCCAGTGACCCTAAAATTTATAAGACTCGAACCAGTAA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1983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AGATTTATATAGGTGTCTGGGCCAGTTTATACTGTATCTTTACTAATCTCACGAACTCTGAAGTTAACGATCATGTAAGCCTCAAGTGGCCCTGAAATTTGTGGAACTCAAACTGGTGACCTCTAGAGAGTAAATCTAGGACCTGACCAATTAAGT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06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TAGCCCCCGGCGAGGATCGAACTCGCGACCTTTCGCTTACGAAGCGAACGCACTACCACTATGCTACGGAGG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100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TCTGGTTCTTCCACCAATGGTCCTTGCACACTATTATTATGTTATATATGTATGTCAGGAAACTAATCATACAGAACCTAATATTATGGGATGATTATGTCAGGAGTAGGAGTTCTAATAGTTATGATGATAGAGCTAAATTGTTATGGAGATTAGATTGGGCTCAAAAGCTTGTACCTCTAGCACATTAAGTTGCAAGTTCTCAAGTTTTCTTGTATTAGGTGCAGTAGCAAAGAAACTTCATGCTA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10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GAATCAACTTCAACATAGTCGTACCATAACTCCAAGTCAATCCATATAAGGTTATGCAAGAGCAATCACCTTCCTAAGCAAGTCTAGATGTCAGTAGCATTTGATTTAATTTTTAGCAAAATGATGTCATATTAGCCAAACTTCTTTCAGTACATTGCTTATGTATAGTAGCATGTGACTAATAATCAAATACATGAGGTTGAATTAACATAAGTGCTTAGTTTTTTGCTTGTACTAATCAATTGGGAGTTGTCATCAAGGTAGTTGAGACAACAAATTCTATTAACCA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104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AGTGATAGCTTATGGATTGTATAATTGTGTAGTTGCCTATTAATTTGAAGGGACTGGGGGTATCCATAGAAATAATACAGTATTAACATCCATGAAAAACCTAGTTGGCCTTAAAAATTTATTTTGAATGCAGGTAAGATGCAAGTGGGGAATAACCTAGGTTGAAACATGTATTAGTTTAAAGTCATCACATCTACTAATTAGCATGTAATTTCTTTGCTACTGAACCCAATGCAATAACACTTAGGAACTTGCAACTTAATGTACTAGAGGCACAAGCTTTTGAGCCCAATCTAATTGGGCTTCTCCATAACAATTTAGCTCTCTCTTCCCTACAAGATAACTATTAGAACTCTTACTCCTGACTTAATCATCCCATAATATTAGGTTCTTTATAATTAGTTTCGTGACATGCATATATAGCATTATAATAGTGTGCAAGGACCATTAATGAAAGAACCAG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130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AATATCAGTTCCATCATGAGGGCTCAGTAAACAGC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17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CTTGTAGCCTGGTGGTTCGAGTTACACACGCTCAATCCTAAAGGTTATGGGTTCGAGGCCGGCACAAAGAGAAGGAAAAGGAAACCATATATACTTCGAAAAGAGGTATTATA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184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TGCCGACTTCCCTTTTCTAC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231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TTCTTCACTCTCTTACATTCTCAGCTCTATATTGAGTCTATTTATAGACCAAGCTAGGAGTAATGACCATAAATCACGGTAGGATTTATGCCACCATTTATGCCTTAAATTGAGCCTCCACCTTGTGCTAAGTGGAGATGAGTTGTTCTCACTAACATATAGTGGAGGTAGGGCATTGTTTGTCTCCATTTT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373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GAGCTCTCCCCACTCCATGCCTGAAAGGAGTTCGATGGTAGACCATGGCTGCTAGTTCATGAATACCCTTGGGTGCGCAGAATTAGAAACGGTGCAGGCGAAGTTGCGCAGGCTAAGGGTCTGCATGACCTAGGAGACGTGGTTACCCTGACCCTTTTTGTATTGGAGTGAAGGGAGCTCGATGG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447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TTTAGAAACCAACAAAATTGAACCA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657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CAAATTTTCTCCATCTTCAATAGCCACAGCGCACAACAATTGCACTGCCAACAAAATTATAAACAAGATAAGAGCCACTTTTGCTTCAACTGAACGAACCATTAAGGAACCCATCCAACCTCAATGGTCAGAGAAAGAAGCT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663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TGTTGGCTTCAGCGAGTTAGTTCTTCATGTGCCTGTCTTCCCCATC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671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TGGCCCATGCAGGTTTCGAACCTGCGACTTCGCGTTATTAGCACGACGCTCTAACCAACTGAGCTAATAGGCCTTG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685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CAAGAGCCCTTATAGCTCAGTGGTAGAGCGTCAGTCTTGTAAACTGAAGGTCCGTAGTTCGATCCTGCGTGAGGGCATT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718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TTGTCAAGGCTAGAGGATCCACTAATGGTATTTCAAACAAGTATAGTATAAACTCTTTTTATTACTCAACTGGAAACCACACATAAAGGAGGTTCCAATCGGAT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79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GAAATTGATGAATAAAGCAGGTACTTATGATAGCTTGTCATATCTAGATGTTCTCCTGGTGCAGCATATATTGATGTTGTGCTGAGCTTCTATGCTATGTCTACATGACTAAACCAACTATCTGCCAACTGATTCC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820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GTTCCTTTGTGTTCTGCATGGGATCGCATGAGCTTGCATGCGTTGATCAGTTCTTGGTATTTCTGTTTGGCCTTGCATGTTGAGGGCTGGACGTGCATGGTTCCTCGTTTCTGCATGGTCTTTCATTTAATTTGGCTGGGTGGGAGCTTCTGATTGGCTATACTTCGTTCTCTGGATG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88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TACATCTCAACTAATCTCACGGGTTTTGAAATTAACGACCATATAAGTCTCCAGTGATCCTGAGATTTATGAGACTCGAACTGGTGATCTCTAA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2933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GAGACTCACGAAGAAGTAAGGCATGGTTCCTAGGGTGGAACAGAGGGCAGATGCAACTCCTGGATGAGTAGGCTCTTGGAATAGTGGTGAGCTCGTGATCATATTGAGATAC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3016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CATTTAAACTATCCTTCATGTATCCTAAACAGAAATCCTACTTACGTTTTTTTTAGAAATCATTTTTATAATTTTAAAACATTTAAACTATCCTTCAAGTAT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3036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TCCAGCAATGGACAGTCTCTTTCCGAAATTAGCTTACTTCTAGTGATTCTTACCTGGGGGCTACATCCTTTTATCATTATAAAAATAAGAAAGTTCGATCCATTAGGTTCTTCGATTTGTCTTATACCTTTGGCACCCTTGGTTAAAAGGGGCAGATAAATAGTTTAGGCGAAATAGAATCAAGTCTCCTTACTAGGTGAAGCTACAACAGATAAATTAGAGGAAATCCATTCCATTCAAA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3067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TTGCTGGTCCCAAGTCCTTTATATCAAACTCCCTAGCCAACTGTGCCTTCAATTCTTGGACTCGATCTTTGTTGGGGCCTATTACCAACATTTC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3113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GTCTGTTCCCTTTGATTGTTCCAGGGAGTCTGTTCCCTTTGCTTTTCTATTCAGCAGGCTTGTCTTGCTTATGGTTTGTACAAGGCAATCTGTTCCCTTTGTTTTTGTTCAAGGGAGTCTTTTCCCTTTGACTGTTCTATTTCAGCAAGCTTGTCTTGCTTATGGTTTGTTCAAGGGAGCATGTTCCCTCTGATATCTGTTCAGCAAGCTTGTCTTGTTTATGTTTTGTTCAAGGGACTTCGTTCCCTTTTTCTTGTATTGATGGTCTCCAGCGCATTTTTGATCTATAATATTCTTACATTTGATCAAAAAAAAGAGTTACTCCTTCTGTATGAAGCTTTTCCCTCGTGTTTTTGATCTCCTACCGTTGTTTGCTCTCTTCCTTCATTTGTTCTGTTGATTTTCTGTTTATGGCGAACAAAAAGAAGGCTGGGTCCCATAAATCTAGGCTTAAACAACAATCTTTGGCTAATTCTCAGCTTTTGAATGAATGCATTGTTCTTGCTTTAGCGGCCCCGTCTCAGTCTCCTACTGTTCATGCTACTGTTCCCTCAAATTCAAATTCAAATCCATGCCCGCCTGTCCCCTCCACTTCACATGGCTTTCTACCTCAGATCCCTGTTGATCCGTCCCTGGTATCAACCATGTGTTTGTGGAAGATTATTCTGATGATGATGCTCTTGATGACGAGGAAGTGGATTTTGACTCTTCTGGGGAGGACTATGCAGGAGGGTCTAAATTTTTCACCTCTTCAGTATTTGAGGCCCCTTCCGTCCCTGTTGCTTCCCCTATAGGTGCTCAGTCAGTCTCTGTTGCTTCCCCTGCATGCACCTTTCTAGATCTTGTTGCTTTCCCAGTACGTACCTTGTCAACTCCTGTTGCTCCTGCGGAGGAGAATGTCCCTTTGGCTGCTACAGTAAGTTAAACTCCTAATCCTTTTGAGCCTCCACCTAATGCTTGGCGTAATCTGTTCGCCCTTAATCGCATCAATAGTTTCCCCAAGCTCCTCATTACTCTGTTTTTACTGAAACTAGAGGTTGTAATTTGATTGATGATGATTTAGACAATAAATATGGCCTTTGGAAGCTGAGCCTTGTCGGCTACATTGATTTTCGTTCACCAGGCTTTAAAGCCTTGCAGAATCTCATTGTTAACTCCTGGCACTGTGAAGCATCCTTGACAATCCATGCGTCTGGTTGGTTGATTTTCCAATTTGCTAATGAAGAAGATAAATTGAATGTTTTATTTGGTGGCCCTTATCTTGTCTATGGCAGACCCCTAATTCTTAGGGCAATGCTAAAATACTTTGATTTCTCTTCTTTTGATATGCATACTGTTTCGGTCTGGGTTAAATTCCCTAATCTTCCTCTCAAGTGCTGGTCTCTCAAATGTTTATCTAAAATCACTAGTGTCCTTGGTAAACCTATTCAAAGTGACATGCTCACTTCTTCCATGTCCAAACTATCGTATGCCAGGGTGTTGGTGGAAGTTAACTTACTCTTTGATTTGCCTTACTCAATTGAGGCTACTCTGCCTAATGGCAGTATACTTCATCAGCAAGTTGTTTATGAGACCCTCCCACGCTTTTGCAAGCATTGCAGGACTCTTGGTCACATTACTTCAACTTGCACTCAATCTCAGCCTACCAATGTTTCTACCACACAACAGGCCCATGACTCTGTTGCTCCATCTCTAATGGCAGGACTAGTGTTTTCAACCGTTTGGGCCTCAAGGTGGCGCTGTTGTAGTTGAAAGTCCAGAGGCAAACCTGCCTGCTGACTGTGGACCTAATCCTCTGCCGGTTGAAGCCGGGCTTGTTTCGGCAAAATGGTGTTGTTGTGCCTACCTCTGGTGCTTGGGTAGTTGTTAGGAACAAAAATGTTAAGCGCAAGCCTCCCCCCTCAAGGACTGCTTCTGAATCTCCGTCTTGCTTGGCCCAAGAGAATCCTCATTTGGTTCACAAGGAATGTCAGCCTACTCCACCTCTCCCTGCTGCCCGCAACACCTCCGCTACAATTTTAGCTGGTCATAGGACTGACAAGGGCAAATCTGTGGTTTCAGGCGCATCAGGTCATTGCCCACCTAGTCCAACCGGTTGCCCATAAGGAGAAGGGCTCAGTAACACATGGGTGGTGTCCTTGGCAGGGGCGAAGGGTTACTTACCACCCCCTCCTCTTTATGTTAATTCGCAGTTGGAATATCAGAGGGTTAAACAGCCCTCTGAAGCAACATGAGGTTGGCAACCTCATGCGGAAGAATAAATTAGATGTTTGTGGTCTTTTGGAGACCAAATTGGTTTCGTTTAAAATGACTTCGATGCAAAAATTTCGATTGAAAAAATGGAAAGTTTTATCCAATGCAGCTGCGGCCTCAACAGCTAGAATAGTTGTTCTCTGGAACCCTGCTACGGTCAATGTTGACTTAATTGATTTTTCGGCTCAAGGCCTCCATGTTCTAATATATAGCTTGGTTCATCAGTTCAGATTTTATGCTTCTTTTGTTTATGGGCTTAACACTGTCACTGCTAAGAGATCTCTTTGGACTGACTTGAGGAACTGGAGTCCTAATTCCCCTTGGCTCATTTTAGGGGACTTCAATTCTCTTCTTTCTCAAGCAGACAAGCATCATTTTAGGGGACCTCAGGGCCGGAAATTAATGCCAGCAAATCCTTCATATTTTTTGGCAGCATATCAGCCAATATGAAGCATCTTCTTCTATCAAATACTAGGTTTGTTGAAGGGTCCTTTCCTTTTCGTTACCTTGGTGTACCCCTCAACCCTCACAGACTCCTTGCCAGTCAATACTCTCCTCTTCTCCATAAGCTTGAGTCGGCAATACAATGTTGGCTAGGGAAGCACCTCAGCTATGCTGGTAGAGTGGATCTGCTTAAGTCTGTTTTATATGGCATGGTTCAATTCTGGCTAAACATTTTTCCTGTTCCTGATATTGTGCTTAAACAAATCATTTGTATATGCCGTAATTTCTTGTGGACTGGTTCTGTCTCAAGGAACAAATCTGCATTGGTCGCTTGGAGCATGGTTTCTCCCTAAGAATGAAGGTGGATTGGGTCTTTTTGACATTAGAGCTCGTAATAACAGTTTTCTTGCTAAACTACTCTGAAATATTCATCTTAAAGCTGACTCCATTTGGATTTAATGGGTTCATCACTACTACTTACACGCTCAATCCATTTGGGACTCTACAGCTCACCCATGTCCATCTCCTTTGTGGAAATCCATTCTTAACTTTCGGGACAAACTTGTTGATAAGGGTGACAGCCAGTCTCAAACTCTTTCGTTGTTGGAAAGCTGGAGCTACTCTGTTGGCCCTTTCACAGCTCATGCTTATGATTTCTTGCGGTTTCGAAGCACTCCAGTGCTTTGGAAAAAGGTTGTTTGGGAGTCATGACCCATGCCTAGATACAGTTTTACTCTATGGTTGGCGGTTTTGGGAAGGCTGCGTACAAGAGATAGGCTCTGGTTCCTTCAAATAGACCCATCATGTGTTTTTTGCCAAGTGGATGAGTCGTCCCACAACCACCTGTTCTTTAGTTGCCATTGGACCTCTCTTCTCTAGCAGTTGATTAGTCCTGGCTGCGTATCACCAGGCGCATGTCAACCATAAGAAGTGCCATTCAGGGGCCGTGTCGGGGTGGAAACAATGCTGATGGAAGAATGAGGCGTGTCTCTCTTGGTATCCTTGTTTATATTATCTGGGAGGAGAGGAACAAAAGAATTTTTTACAGCACATGCAGCTCTATTGCTTCTCTCTTTCGCAAATTCCAGACTCTATTTTTCATGGTTTTCCATTTCCACGACAATGATCATTTTTCTCTCCATGTTGGCTGCTGACTAGTCTTTTGTCTTATCTTATTCGCTTGGGTTGTTCCGGTTGTGCTTTTCTGGTTGTGCGCTGATGGTTTGTTCGGTGGGTTCTTCTTTGTTTGTGCAAGTTGTTATTTATGGTCTCTTTGGCTAGAGCTATTTGCTTCTTTGTGTTCTGCATGGATCGCATGAGCTTGCATGCCTTTTCACATTCTTTTATTTTGATCCATTCTTGGTATTTCTGTTAGGCCTTGCATGTTGAGGGCTGGACGTGCATGGTTCCTCATTTCTGCATGGGTGAGCTGCTGTCCACTGTTCTTGGTTGTTAGTGCTTTAATTTGCTTTGGCTGTAATTTGGATGGTCCTCCTCTCTGCATGGTGCCTTCAACATCGCTTTGCTAAGCTGCTGGGTTGTAATACGTGGTTTAGGCATTCATGGGCTTCTGTAAGGTTTCTAGTCTCTGCATGGTCTTTCATTTAATTTGGATGGGTGGGAGCTTCTGATTGGCTATACTTCGTTCTCTGGATGTGATGATGAAAGGGCTCGGCATGCACTTGCATGTGGCCTTATTTGCTTGGTGCTCCAACTGCTGGTCGCTTTTGTTGACACTGGTCCTGTGCTTTTTGGCTGATCTTTAGACATCTGTCTACCTTCTCTCGTGTTCATTGTTCCTTGTATCTGCATGGATGAGCTGATGCCACTTGTTCTTGGCTGCTAGTGCATTATTGTGTTCTGGCTGGAACCTGGTTGGGCTGTCTCTGTCTCTGCAAGGATGGCTTTCTACGTCTCTGTATGGATGGGTATGCTTTGCATGGATGGCTGGCAATTGTCTCTACATGGGCGGCAAAAAGTTCTTCGTCCCTGCATGATAAGCCTCCAAGATTGCCTCTGTTATGGATGTTGTTGCATGTGGTTCCTTACCACATGGGGGGATCCTCATGGTGGCTTGGCTTTTCATTTATTGTTGTAGCCTCTCTTAAATGCTTTATACTTTGTCTATCGCTGTTATGTGCACTCCCCATTGGCTGGTTCCACTTATCTCCATTTGTTTGCTTGAGGTCCCTTTCCACGTGGGGGTATCTTTATGGTGGCTTGTTGATTCTTTATGGTTCCAATCGTCTGGCACCATTCTTTGTTTGTGTGGATTTGCTGCATGGCTTCCTCTCATGCTCATCGACTTGTCTGCTCTTCGCTCCAGCTTGTGGGTTCTTGGCTCTGGTCTCTCCTGCTTAGAGTTTCATTCATACTTTTGTCCTGTAGCTGTAGCTGATTCATCCTCGTCGGCTTGCTGCTTGATATCTTGGGTGTTCATCTCTACAGCTTAGCTCTTTGGTCTTTCATCACTGTTGTTTTGTTTTTCAGGATGTTCCTTTGTCCTGTCTTTGCTTTGTGTTAGGTTGGGAGCCTTGTAATTTTTGGTTCCTCTCATAACCATTGTCCATTTTTTCACTGTTATTATTTTTCAGTGGTTTCCTGTTTTGGTCTCTAAGGGAGCCTGTTCCTTTTCTGATCATCCTTGTATCTGTTCTTGCTGGCTCGCCAGCAATGTATATTTTTT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358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CAGCATCAGAGTCATGGAAGTATGAGGTTAAACACTGCTCGCGTTAAAATAAACGCGTGCTTCTCATAATCCGGTATAATCCTCGTCATTTG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387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TTGGTTCCAAATATTGTAATG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391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CTTTGGGCAAACAACAGTTTGTCTTTCATGATGAAAGATAATAATTTTACCTCATTGAGCAATCTTGCTCACTGATGGTGTGTAAGCTTTTTGTAATTAAAAGTATGTGAGGACTCTTATAATTAATTCTGACCTTGCAATCTTTATACAAGGTTCTTGTTTTCCTTAGAAATGTACCAAGGGTCTGAGCTCTAAATTCTGCTAGAACTGTGTAGAGATCCGGTGTGAGGCTGGATTTAACTTCTGTGCAGGGACGAACATCCTGTCTTCGAAACAATCCTAGCTTAATAAAATGGTAAGCAGGATAATTTTTGAGGCTGTCTGTTTCATCCTCTGTTTCTT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478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CACCATCACCGGCCAGCTTGACAAGACCCGAATCAGACCCTCCAGCAGCAGCCTGAA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490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CAAAAGTGGTTCCATGGTCTAGTGGTAAGGACATTGGACTCTGAATCCAGTAACCCGAGTTCAAATCTCGGTGGAACCTACTTTTTCTTCTAATGTTGCC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646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CTAGATATGAACTCGGGTTACTGGATTCAAGT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709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TTTTGCAAAGAATGATTATTAGCTTAATCATAAATCTTCATTGTTCATGTTCCAGTACAAAACTTCTTTTCAATAATTTTTTCGAATATCCATCTATTTACAAACCATATTCATACATCAAAGAATTAAAATCTTTTAAGATTCTTACACAACACTATATTCCATTTGATTGCACAAAGAAACCAAATATTCGTAATGT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830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ACAAATGGTCCCGTGGTCTAGTGGTGAGGACATTGGACTCTGAATCCAGTAACCCGAGTTCAAATCTCGGCGGGACCTCT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CUFF.897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CTCGCACGTAGTTCTTCCTGGGAATCCATTTTGCAGTTTCCAGGATTTTATTTGTGCGTATAGCAAACTGAATACTATCCTTTCTGCTTGAGCCTTCTCCCTGATATTTTCATGGAGCTGTGCTCCAATGTTATTGGATTACAATTT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01G180400.1.v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GCCTTTGTAGTAACTCGAAAAAACTTTACAGCAATCATGGAGGCCATGATCAGTACCCATAGTTCCTTTCTTTTATTTTTTTATTAATCACGAACTACGTACCCCTCGTTGTCTCGCACGAACAAAATATAAATAAGTGGTAGTTGAGTGCCTTCTCTCCCACTTGGAATGTTAGATTCACAGTAGTACTGACCGAAACAGCAACCCGGAGAAGTGAAAACCTTCCCCTTTTCTCCTCTTCGTCTCTCTTCTCTAACACACACTCGCAGAAAAAGACAAGCGTATTAATGGCTACTATGAAGAAAGAGTCGGTAAAGCCCGTGGAAACCATGCCCAACAAGGGAGCATGGACAGCTGAAGAAGATAGGAAACTGGCTGAGGTTATTGCAACTCATGGTGCCAAAAGATGGAGGACAATCGCATCCAAAGCAGCTCTCAATAGGTGTGGTAAGAGTTGCAGGCTAAGATGGTTGAATTATTTAAGACCAAACATCAAGAGAGGCAATATATCTGACCAAGAAGAGGACCTCATACTTAGGCTTCATAAACTACTAGGAAACAGGTGGTCACTGATTGCCGGAAGATTACCGGGTCGAACAGATAATGAGATCAAGAACTACTGGAATTCTCATTTGAGCAAGAAAATAAACAAAAAAGGGAAACAGATTGAAGCTTCAAATAGAGAATGCCAGACAATTGAGAAAAAGACCATGGAGATCAGTTTGGAGTTGAAAGAAGATAATAAGCCACATAATGGAAGTGAAGAAGGCTCAAATGTAAATTTTAATATAGACGGTCTCTTTGATTTCACCGATGAAGATACTTTGAACATGGAATGGATGAGCCGATTCCTTGAAATGGACGAGGTTTAAGTTCTGTTTTGTCATGAAAGTGTGTAAACTTGCTTCTCTCTTGATTTTAGTGCTGTAAATTATAGTGTAGCTG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01G445900.1.v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TGAACGCACCTGAATGGGGACGTGCCTTGATTGGATGCTTGGCTGCGATAGGTGCTGTAGCTATTCAACCTATTAATGCTTACTGTGTGGGATCACTTGTATCAAAATACTTCTGCAGTGACAAATCTGCTGTAAAAAATAAGTCCAACATATCGGCATTGATTTCTGTAGTTATTGGTGCTCTCAACTTCATCACCAGCCTCCTTCAACATTATAATTTTGCAGTTATGGGTGAGAGGTTGACAAAAAGAGTACGCAAGAAACTTCAAGCGAAGCTGATGACTTATGAGATGGGTTGGTTTGATGATGATGAGAATACAAGTGCAGCAAGTTGTGCAAGGCTAGCCACTGAAGCCAGCATTGTTCGGTCCCTTGTTGGGGATAGGATGTCATTGCTAGAACAAACTTTCTTTGGTTCTGTCTTTGCATATGCACTAGGACTTGTTCTCACATGGAGGATAACCCTTGTTGTGATTGATTA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05G157600.1.v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CCGCCAAATCGAAAGTAGACCCATCATGAAGAATTGGCTATCTGACCACAACCGTTAGATTGGAGATAGAATCCTGCCCAGCTGCATCTTTCAGCACCACCAAAGAAGAACCCAATAATCTTTTATCATAAAATATCCATACAGCACATATGGTCCTTATTATATCACCCGTCCCTCCTTTCATCCATGGTTGTATAAAACGACAAGCCTACTCTATCTTCACGCCATTAAGATACAAACCGATCCGACAAGAGTCCAAAGAAGTAGCTAGTTCCAAGGAAAAGAGACTAGATGGGTGTTGTAGAAGAAGCTCATAACGCGAAGATCTTGGGTTCAGGACAGCAAGTGATAGTTTTGGCTCATGGGTTTGGAACAGATCAGTCTGTCTGGAAGCACTTGGTTCCCCACCTTGTTGATGAGTACACTGTTATTTTGTATGATAACATGGGAGCTGGTACTACAAATCCAGATTACTTTGATTTCAGTAGGTACTCTACCCTCGAAGGTTTTGCTTATGATTTACTTGCCATTTTAGAGGAGCTGCATGTTGAGTCTTGTATTTTTGTTGGTCACTCCGTTTCTGGCATGGTTGGTGTTATTGCCTCCATTAGTCGCCCTGATCTCTTCTCTAAAATTGTCATGCTTTCTGCTTCTCCAAGGTACTTGAATGATGTTGATTATTATGGAGGATTCGAGCAGGAAGATTTAGACCAATTATTTGAAGCAATGCAAAACAATTACAAAGCATGGTGTTCTGGTTTTGCCCCACTAGCCGTGGGTGGAGACATGGATTCAGTAGCCGTGCAAGAATTCAGCCGCACACTCTTCAATATGAGACCAGACATAGCCCTTAGCGTGGCACAGACCATCTTCCACAGTGACATGAGGGCAATCCTACATATGGTCACAGTCCCCTGTCACATCCTGCAGAGCATGAAGGACTTGGCTGTGCCTGTGGTTGCCTCTGAACATTTGCACCAAAATCTTGGTGGTGAGTCCATTGTTGAAGTCATGTCATCTGATGGTCACCTGCCTCAGTTGAGCTCTCCCGACATTGTGATCCCTGTGCTTCTTAAGCACATTCGTTATAATATCGCTGCGTAATTTGTACTGGCAAACTCTTGTTTCCCTGCAGATTGTGTTTGCTTCTTCTTCTTTTCTTTTTTTTTTTATAGTTAATCTGGAAGTTAGTGAATGGTTGTACCATGACTGTAACGTCCCTTGTGGTTTGGCTGTGTCAAGTTGTGATTACTCATCATGTAATAAGATTCAAGAGAACATGGAGTTCGAATAGGCCTTTTTT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07G087100.1.v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TGGATGATGATGATAGATCCAAAGGCTTGTTTCTCAAGAACATTCGCAGTGGCCGCCTGAGAGCTTTCGCCTTTCGCCCAAGGCTTGAGAGCTTCTGCTGCATCTTTCCTTCCTTGGATAGTTTGATCCAGTTTTGCGATTATTTTGCAAATTTACACAATGACCCAGCTGCTTGA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08G078000.1.v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GTGGACCTTTGTGTATCTTCTCCATCTTGGGTCGTAGTGGTTGTTTTTCTCTCCTAGCCTAAGCAGCCATCACGGTGCCCATATTCAGGCTAGTTTCTGATCATGTTTGGGGTGCCCAGATTTACCACCACTTATCAAGTGAAATGAGAAGATGAAATCCGAACTTAGCCAACAGTTTGATGAAAATACCACGCTAATTACCAATGGGCCTATTGGTTCCAGTCGTAGGTTACTCTTGCAGGCGAGAGGTGCTGGGTTCAACTTGGGGGTGGAGTTGAACCTTACCTTCCCGACAACCCGAAATTGTTCTAGTTTCGGGTTGGAGAGCACTGAGAGTTCTTGAATCAGTAAATGATTGGTGGGATCTGGCCACCTGGGAAATGTACTTTGATTCAATTGGGCTTTTTTTTACTGAATTTTGATGAACTGTGGCTGGTTGTTTTAAAACATCGTCTCGTCCACCTCATGTTGTGTTCATACTTCAGAGTCCTCTCCTGACCTACGATTAAAGCACTATCACCGACACATCCTTGCATCTTGTTTACAGGAACCAGTCAACTTGCAGGCGTTACATCTTTGATTACTTGCTTGCATAGTGATTTGTTAAGAATAACAGATGCTGTACTTTACGTTTTCTTTTTAGTAATATACTCATTTCTTG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10G150900.1.v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TACTACCACACTTGACAGCCTCTTTTGCCCCCACTCCCTCTCTCAAAACATGAGGGAAAGAGAGAAGGGTCTTTCAAAGGTGAAAGAAAGGCACAAGTTTCTGCAAGGTAACCTGTATAAGGGTATGAACAAAGCCATCATGTGTTACACTACAAGCCAGGAAGGAAGCCTAGTAGATGGATTCTTTGCTGGCTTTCAAAAGGCGGTTTCTTCATGTTAAGTGGCCGGTGCTATCCTACCTGAGCTTTTTCTATTATCTCTTCGTTTTTTTTTTTTGTTTTTTTTTCTTGACCTTGTAAGACCTTTTCTTGACCTTGTAAGACCCCATTTTTTGTTCTTTGTTTCTATTTTTTGTATTATCATCAATTTTACATCAAAATGTCTTGATGTAGTGTTTTGACTATTTTTTCCCCGTTTCCGTCCAACTCATCTTCTCCTTCCTTGTCTATCCCTCCTGAGCTATGAGCTGTTTGAATTAGACTAAATAACATTTCCCTTCAAAATCACCCAATCAAGTGCAAATCAAAAACCTCTCGAAGTTCATGCAAGCGATGGAGCCTTACTTGCCATGTGGGGTTTACGTTTTCTTACATGTGAACTACTGGAGGAAGAAATCAACAAGTTTGAGCTAAGTGTTCATTGAGGAGCTCGGTAAGAGCTTTAAAGAGTACTTGAATCGCTTGTAAAAGTCTTTGTCTTTCTTTCTCTGTAAAAAATAAAGAAAGACTCGTCTTTCTTATTCTCTGCACGTTAAGGCCATCAATTTAGATTGTTGTTAGTGTATTCGTGTGCAGAAATATGCTGTTGCAGACATCAGTTTCATTGTTTTATATGTTGTTGTCTCAGAAGTGAGTAAGTAAATATTCTCTCAGATCTGAGTGTGTAAGAGTTCTCCTCGTGACTGCTCTTATGTACAATACAAAATATTCATGTATCCACTGTGAAATTTGGATGT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11G047000.2.v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CTGACACTCAAAATAAATAAAAAAATAAAAACGCTATTCAATCAACATTCATGTTTTTTCCATTTCTTTTATATATATATAAACCATACCCTGACCAGAACCTCTTGAGGCCAATAGCTTATCTCCCTCTACAAGTTCTCACTGCCAAAGCCTCTCTGTAGTGCATTGAAATGGAAGTATCTACTTCCAACATATTGAAATGTGATGATGAGGAGAAGGCATTGGAGGTCTTGCTTGAGGCATTTGGTTCTAAATTTTCTCTTGAACATATAGCATCTGCTTATTGCAAGGCAGGCCGAAATGCAGATTTGACTGTTCAAATTCTTCAAGATATGGAGGGAGGTGCCTCTACCTCTTCAAGTCATTCATCCAATGGAGAGGCTATGCTGAGTGAAGGATCTTCTGAGTCATCCAACGGTTATATTTTGAAGAAATGTGATGCAAATGGAAAGTTCAGAAATGTAAAGCAAAAATGGCGTCCAGTTTCAGGAGGCACTGTTTCAAGTGTTCTCGGAAAAAGTTACATTAGATCCATGCCAGTGGGCAATGGCTCTTGTGCCGCAACCAAACCATTGAAATTGGATGCGCAGGAGTTCCCAATGTCTGAACTTTGGGGAGAAGAACCCAAACAAACCCAATCAAAGCATGATCATATGCACAAGGATATGGAAGATTTTTATTCAAAATGCTAGGAGATGGCTTCCAGCTGGATAGGGAAATGATTCGACAAGCTCTGGATACATGTGGGTATGATATGCAGAAGAGCATGGAGAAACTACTTAATTTGTCAGCAGTGATTTTGGACAAAAGGAACAATTATGTTGGTAGATCAACTGGAAAGTTCACAGATGCACGGTCAAATAGTGGAGGACCTTCATGTCAAAAAAATTTACAGTTTATGAGTTCCTATGGAGGTGCAAATAGAATTTCAAATGCAAATGGGGGAGGATCACCTGGCCAGGGGAAAGAGAGAAACAACCTCCAGAAGGAAATTTTGGCCTCACTTTTTAATGGTGCTGAGAGATCTGGCGAGTTATCTGGAAGAATAACAAAGGCTGAGAGGAGGTCAATAGTATATGGAGAGCCAGTGGTTGAACCTCCTACTGACTTTACCTTAGAGAACAGGACTGATTTTATGGACTCTCTGCAAGATTATGACAATGTGTTATCAGTTGAAGATGTAGATGAAAATGATAGTTACCATCTTCTTCGTAAAGCTTGGAAGGAGTATCGGACCACAATGAATGAATTTTACAAAGCTGCTGGTGATGCGTTTGCCAAGGGAGATGATGAGCGAGCAAACAAACTAATGGACGAGGGAAATTTTTTTCGTGACAAGGCTTATGAGGTAGATGAGGAATCTACTCAGAAGATTTTTGGAACCAAAAATGTTGAGACTCAAGACCAGATGTTGCTTGATCTGCATGAACATGGTGCAAAAGATGCAATACGCTCCTTGAAGAGTAATTTTCTCTTACTCTCAGGCATCCCATCATTCAAGGACCTCAAAGTCATCATTGAGACAAATGAGGTGGATGCTACGAAAGGGGCTCGTAGAAGATTGATTATGAAGCTATTAGAGAAGGAATCGATAAACTGGACTGAAGGAGCGGATGTTGGAACAATACTAATTCAACTGGATAATATCAACCCTAAGCGCTTGAGTTTCGCCAAAAAATAGCATACAACATGGAATCAAGTGGGTTTCTTGAGAGGCAGGCAAGCAG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17G101000.1.v2.1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TGGGTCCAGACTTTTGTCACTGGCCTGTGAACGTTGGACACCAAGATTTGTCCTTTCCTCTCTGTATAAAGAAGGATAAAGTGGAAACAGAGGCAGGCAACTTCCTCCGCCGTGTTGGAAAGGAAAGGGAGACTGCTTTACTGGAAGCTTCCGGTATGGGAGAGGCGGGAATGACTCTGAAAGAACTTAGAAGAGTCTTTCCGAGTCCTCCCATACCGCAGATTTCCAGTAGTTCCTCCCTTTACTTTTCTTCACTATTCGAGCAGCTCTGGATCACCAAGATCTATCATCCTGTGAGGTAGATCTTGTCAAGTCTGATGCTTTGCTCATATCGTACATGCCCAAGTCTCTTAGCTAAGGGATACGAGTAGTCGATTCTCTGCAGAAGTTCCCCAATTTGTTCTTGGCAACAGTAGCATGGAGGAATTGCTCGCTTCCTCATGGGAGAATCCCTTTGCTAGAGTTTTAGCTAAAATAACTAGAAGAAAGCTATTTTAGCCTGCTCGTGCTCTCTGAAACGGGGAGTGAGTTTGCAGAGAGTCTTGTATACTGAAAATTAATGATTTTAATTGCCTTTCTTCTTTCAATTCTTTGAAAAATTTTAAAAAAATTAATTTGATGCTGTGTTCTTCACATCTAATTCAAACATCAATCGTTTCAAGAACAAAAACAAGTAGATATAATATTAGTGTCTGAAGACAAGGAAGATTTGAGAAACTTCAGGTGAAGATTCACTAAGATGGTTTTCTAACAAATCAAGGCAGTTAATAAGAAATTTCGAACACCGAAATGCCTTCATGGCAAACTAGTAAAAGTCATCCAAGAGATTGTTTTCAAAATGTTTTGTTTTAATGCTGGTATATTAAAATCATTAAAAATATAAAAAAATATTAAACTAAAACTAAAAAAAAATTAAAAATTTTAAAAAAGCTTGGTTCCACAAGTTCATCATCTGATGATTCATGTTTATATCAAAGCCTTTAAGCATCACAATAGTAAAACATGAGTTCATGAACATGAATCATAAGTTATTCTTAAATTATAAATC</w:t>
      </w:r>
    </w:p>
    <w:p w:rsidR="00EA6636" w:rsidRPr="003A77EC" w:rsidRDefault="00EA6636" w:rsidP="00EA663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&gt;Podel.T205100.1.v2.1</w:t>
      </w:r>
    </w:p>
    <w:p w:rsidR="00D9365E" w:rsidRPr="003A77EC" w:rsidRDefault="00EA6636" w:rsidP="004C711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3A77EC">
        <w:rPr>
          <w:rFonts w:ascii="Times New Roman" w:hAnsi="Times New Roman" w:cs="Times New Roman"/>
          <w:sz w:val="20"/>
          <w:szCs w:val="20"/>
        </w:rPr>
        <w:t>AAAATAATTTTGAAAAAAAAAATAAATGAAAAAAAAGAAAAAAAAAGGGAATGTTGGAAACAAAAATGAAAAAAAAAAATTGTATGTAGTTTATTTTTTATTCTATCAAACTTGCATGCCTTTTAATATTCTCATGAATTGAGACTATCTTTGTGGTGTTTTGCTTTTAAAAGTTGATGTGGTTTTCTCCATAAAGACTCAAAAGCCTTCTCTGTAGTCTTTTTCTCGTCTAATTGAAGTTGGTTCTGTTAGATTGTCACAAGAAGAAGGCGCCCCCCCCGGATGCCAAAGCTACGGGGGCGTGCTCCTAGTACTCAATTTCCTTGGCGCTTCTTGCGCCGGGGTTCGTTTGCAAGCCACGCGGGGCGCAGAGGCATCCCTCCATGGCCTGCGAGGATGCGAGGGGCGGGTGCCCCCCGAGCTCAGCTTGTCATGCCACGGGTTTGCGGGTCGTTCTTTTAGGCAAGTTTCGACAATGATCCTTCCGCAGGTTCATCAACGGGAACCTTGTTACGACTTCTCCTTCCTCTAAATGATAAGGTTCAGTGGACTTCTCGTGACTTTGCCGGCGGCGAACCGCCCACGTCGCCGCGATCCGAACACTTCACCGGACCATTCAATCGGTAGGAGCGACGGGCGGTGTGTACAAAGGGCAGGGACGTGGTCAATGCGAGCTGATGACTCGTGCTTACTAGGAATTCCTCGTTGAAGACCAACAATTGCAATGATCTATCCCCATCACGATGAAGTTTCAAAGATTACCCGGGCCTGTCGGCCAAGGTTATAGACTCTGTGAATACATCAGTGTAGCGCGCGTGTGGCCCATAACATCTAAGGGCATCATATACCTGTTATTGCCTCAAACTTCCTTGGCCTGGAAGGCCATAGTCCCTCTAAGAAGTTGGCCGCGGAGGGCCATCTTCGCATAGCTAGTTAGCAGGCTAAGGTCTCGTTCGTTAACGGAATTAACCAGACAAATCCCTCCACCAACTAAGAATGACCATGCACCACCACCTATAGAATCAAGAAAGAGCTCTCAGTTAGCCAGTCGAGATCCTAGACAGAGAAATTAGAGAGAGATGCTCTCCTCCCGTGAGAATTTCCCTTGTGCTTTGTGATCTCCTGCCACTGTTCACTTTCTTCGTTCCCTTGATCTGTTGTCTCTTGGCCTTCTCCTGGCTATGGCTAACAAAAAGAAGAAGGCTGGGTCCCGTAGATCTCAGTTAATGCAACACAAGTCGCTGGCTATTTCCCAGCGTAATGATTCTGCTGTCCTAGCTTTAGCAGCCCCGCCTCTTACTGTTCATGCTACAGTAACCTCAAATTCAAATTCCAAAAAGCGCCCGCCTGTAGCTTCTGCCGCTGTCTGCTCTCGACCTATCCACCATGTACTCTCCTCCCCACAAGGTTCTGAGTCCCATCATCCTGGTGATCCATCTCCCAGTATCAATCAAGTGTTTGTGGAGGATTGGTCTAGTGATGAGGATCTCGAAGAAGAGGAGGTGGATTTTGACTCTTCTGTGGACTTTGACTATGTTGGGGCACCTTCATCCTCCTCCCCAATAGTCGTGGCTTCCCCTGCTAGTTGTCAGTCCACCCCTCCTCCTCCGTCTCTTGCTGAGGAGATTCTTTCTCCCCCTGTTGCCTCCCCTGCAGGTGGCCAGTCCACCCTGCCTCCTCAACCCCTTGCTGCGAAGATTCTTCCTACCCCGCTGGAGACGACGGTGCTGCCTTCTTCTCTGCCCTCTGGCTGTCGTGAGTCTCCTCCCTCCACCGTAGCAGGTAACCCTGTCTCTATTCCTGGTAGTAGCAAATGGAGTGACCTTTTTCTCTCCAATAGAAATACTGCTTCTTCTACCAAACTACAACACTTCTCTCTTAATCACCTATCTAGAACTTGTGCCATCTCACCTGAGGATATTGCACCTGAATTTGATGTTTGGCAATATTGTGCTGTGGGATATGTATCTGGGAAAAGGCCAGGTTATGGAGCCCTAAACAGTATGATTTCCACTGTTTGGAAATGTGAAGCCTCCCTCTCCATCCATGACTCTGGGTGGCTGGTTTATCAATTTAAAACAGAGGAAGCCAAGAATTCGGTTCTTAGTGGCGGTCCTTACTTAATATATGGACGACCTCTCATTTTGCGGCCTATGACGAAATTCTTTGATTTTTCCTGTGAGGAAATGTCGAGGGTTCCTGTTTGGGTTAAATTCCCCAACCTTCCCCTGTGCTGTTGGTCACCTATTTGTCTATCAAAGATAGCCAGTGTGCTTGGGAAGCCTATTCAATGTGATCAGCCTACCTCCACTCTTTCACGTCTGTCTTATGCCCGGGTCCTGGTTGAAATTGATCTTCTTGAGGAAATCCAACACTCAGTTGAGATCTCTCTGCCTGAAGGTCCTGCCTTACACCAATCGGTTGTATATGAAACTCTGCCCAAGTATTGCACTTTCTGTCATGTTCTTGGTCATGCCCGGCTCCTTTGCCCTAAGGCTGCTGCTTCTAAAGCTAAGCCCTGCCATCAACCCCTGGCTCTGTCTCTTCAAGCTGCTAAAAGGGATGTCCTTAGTAGATTGGGTCCTCAACCTCCTCTCCATCCTCCTCTGCCACAGGTGCAAGTCCAACATGCAGATGCCATACCTGTGGTTTCCAAAGGGGATGTTGTGTCCGAAGTTGCTCTTGAACCTACTAATGGTTGGGTCACAGTGGAAGCAAGACGCAAACCAAGAAAACAGGTTAAGGGAAAGGCGGTAGTGGTATCTGAGCCAGTGTTGGAGGCTATCTCCCCTATCCCTTCCTCTTCCCCTGTTTGCACAGGACCAGTCCAGATTCCACTGGTGACAACCCCTTGTGCTGCAAGTGTTCAGGCTTCTCCCCCTCCTTGTCCTGACTCCTTAGCTCAGCCTCCTAGTGCTGACAAAGAACAGATTCAACCAAGTACTCCAGCCACCACTGCTGGTGATGATCATATGCCTGGCCCGCCTATCCCTTCTCCTATAGTGGGGAAGTCGGTCCTGAGTCGAGTTCTCACTCGAAACCAGAAGAAGCGAGGTGGTAGGGATAGGATTTCCCCTCCCATTACTTGTTGATGCTTACTTTCAGCTCGTCTTTAAGGGGTCCTCCTATCCCCCTGGTGCAGCATGCTTTTTTGGTTCTGTACCGGGTGCTGGGTGGTGCTGTTTTTGTTTCTTGCTGCAGGAGTTGTTTGCTGCTAGTTGATGTCTCTTAGTCAACTGTGTGGAAATGCTATCTGGGCATCGTCTCTATTGTTGTTTTGTCTGCAATGGTGCTTGCTGTCCTTTGTGTGCTTTTGTTCATGCGGGGTGCTGGGTGGTGCTGTTTTTGTTTCTTGCTGCAGGGGCCTTTTTCGCCTTGTGAATTGCCACTTTGCTATTGCATGGCTCATGCATATTGATTTCACGTGACAATTACATTTTGCTGATGGGGCCCCCTTCGTTTGGACGATTTATTGGCTCTTGCTGCTGTTGGTTGGCTGCTCTTCTGTGCCGCTTCCTATGTAATTGTATTGTAATCTCTTTTGTTCCCCTCGGTTATAATGGCTGGCCGAAGGTTTTGCTTGTCTACCCTGCATGAGGGTTGTTCTTGCTATTGTATATGGGTTTCTTTTCCTTTCTTGGTCTGGCTTGTTATGGGGAGTCTGTTCCCCTACCCTTGCCTTTTCTGTTTTCTTTGCTCCGATCAAGGGAGTTTGTTCCCTCTGAT</w:t>
      </w:r>
    </w:p>
    <w:sectPr w:rsidR="00D9365E" w:rsidRPr="003A77EC" w:rsidSect="003A36FD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232"/>
    <w:rsid w:val="0008164D"/>
    <w:rsid w:val="00135D14"/>
    <w:rsid w:val="001A0C74"/>
    <w:rsid w:val="00230F5F"/>
    <w:rsid w:val="002D08B9"/>
    <w:rsid w:val="002E43A3"/>
    <w:rsid w:val="00334232"/>
    <w:rsid w:val="003A77EC"/>
    <w:rsid w:val="004C711F"/>
    <w:rsid w:val="008369E6"/>
    <w:rsid w:val="008A593D"/>
    <w:rsid w:val="00AF3702"/>
    <w:rsid w:val="00B729CA"/>
    <w:rsid w:val="00D9365E"/>
    <w:rsid w:val="00EA6636"/>
    <w:rsid w:val="00F0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3CFD3"/>
  <w15:chartTrackingRefBased/>
  <w15:docId w15:val="{C14B752B-1A73-4A5F-B052-127ACF078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729C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729C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26</TotalTime>
  <Pages>9</Pages>
  <Words>3943</Words>
  <Characters>22477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esh Mewalal</dc:creator>
  <cp:keywords/>
  <dc:description/>
  <cp:lastModifiedBy>Yang, Xiaohan</cp:lastModifiedBy>
  <cp:revision>9</cp:revision>
  <dcterms:created xsi:type="dcterms:W3CDTF">2017-07-13T14:37:00Z</dcterms:created>
  <dcterms:modified xsi:type="dcterms:W3CDTF">2018-08-02T17:46:00Z</dcterms:modified>
</cp:coreProperties>
</file>